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A1F" w:rsidRPr="00E3153A" w:rsidRDefault="00836A1F" w:rsidP="00836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6A1F" w:rsidRPr="00E3153A" w:rsidRDefault="00836A1F" w:rsidP="00836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Helvetica Neue" w:hAnsi="Times New Roman" w:cs="Times New Roman"/>
          <w:noProof/>
          <w:sz w:val="24"/>
          <w:szCs w:val="24"/>
        </w:rPr>
        <w:drawing>
          <wp:inline distT="0" distB="0" distL="0" distR="0" wp14:anchorId="0A42B3EE" wp14:editId="3BFD634A">
            <wp:extent cx="4959350" cy="3314700"/>
            <wp:effectExtent l="0" t="0" r="0" b="0"/>
            <wp:docPr id="4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6A1F" w:rsidRPr="00E3153A" w:rsidRDefault="00836A1F" w:rsidP="00836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Helvetica Neue" w:hAnsi="Times New Roman" w:cs="Times New Roman"/>
          <w:noProof/>
          <w:sz w:val="24"/>
          <w:szCs w:val="24"/>
        </w:rPr>
        <w:drawing>
          <wp:inline distT="0" distB="0" distL="0" distR="0" wp14:anchorId="02D6DFB5" wp14:editId="0850E3B8">
            <wp:extent cx="4940300" cy="2882900"/>
            <wp:effectExtent l="0" t="0" r="0" b="0"/>
            <wp:docPr id="4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88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36A1F" w:rsidRPr="00E3153A" w:rsidRDefault="00836A1F" w:rsidP="00836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4 Fig.</w:t>
      </w:r>
      <w:proofErr w:type="gramEnd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Effect of the duration of the lockdown for different strategies.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Top panels: proportion of infected individuals through time (color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nveloppes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indicate the standard deviation computed across 30 replicates). Bottom panels: distribution of the total number of infected individuals for 30 different simulations. The lockdown starts when the cumulative number of infected individuals is 10%.  In the top panels, the dashed lines show the beginning and the end of the lockdowns (and its standard deviation indicated by a horizontal line). In the bottom panel dashed lines correspond to the average proportion of infected individuals for each condition.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A1F"/>
    <w:rsid w:val="00836A1F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6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A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8:16:00Z</dcterms:created>
  <dcterms:modified xsi:type="dcterms:W3CDTF">2022-08-25T08:16:00Z</dcterms:modified>
</cp:coreProperties>
</file>